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5A1DD1" w14:textId="77777777" w:rsidR="00F260D2" w:rsidRPr="00AA0827" w:rsidRDefault="00F260D2" w:rsidP="00F260D2">
      <w:pPr>
        <w:spacing w:before="100" w:beforeAutospacing="1" w:after="100" w:afterAutospacing="1" w:line="240" w:lineRule="auto"/>
        <w:jc w:val="both"/>
        <w:rPr>
          <w:b/>
        </w:rPr>
      </w:pPr>
      <w:r w:rsidRPr="00AA0827">
        <w:rPr>
          <w:b/>
          <w:bCs/>
        </w:rPr>
        <w:t xml:space="preserve">Additional file 1 Individual serological titres </w:t>
      </w:r>
      <w:r w:rsidRPr="00AA0827">
        <w:rPr>
          <w:b/>
        </w:rPr>
        <w:t>in infected dams and foetuses/stillbirths at the time of necropsy.</w:t>
      </w:r>
    </w:p>
    <w:tbl>
      <w:tblPr>
        <w:tblW w:w="647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28" w:type="dxa"/>
          <w:left w:w="85" w:type="dxa"/>
          <w:right w:w="85" w:type="dxa"/>
        </w:tblCellMar>
        <w:tblLook w:val="01E0" w:firstRow="1" w:lastRow="1" w:firstColumn="1" w:lastColumn="1" w:noHBand="0" w:noVBand="0"/>
      </w:tblPr>
      <w:tblGrid>
        <w:gridCol w:w="1147"/>
        <w:gridCol w:w="851"/>
        <w:gridCol w:w="1284"/>
        <w:gridCol w:w="920"/>
        <w:gridCol w:w="1275"/>
        <w:gridCol w:w="993"/>
      </w:tblGrid>
      <w:tr w:rsidR="006845B7" w:rsidRPr="00AA0827" w14:paraId="4FF4E4D8" w14:textId="77777777" w:rsidTr="006845B7">
        <w:trPr>
          <w:trHeight w:val="283"/>
          <w:jc w:val="center"/>
        </w:trPr>
        <w:tc>
          <w:tcPr>
            <w:tcW w:w="114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936978A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AA0827">
              <w:rPr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E60874F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AA0827">
              <w:rPr>
                <w:b/>
                <w:bCs/>
                <w:sz w:val="18"/>
                <w:szCs w:val="18"/>
              </w:rPr>
              <w:t>Ewe</w:t>
            </w:r>
            <w:r w:rsidRPr="00AA0827">
              <w:rPr>
                <w:b/>
                <w:bCs/>
                <w:sz w:val="18"/>
                <w:szCs w:val="18"/>
              </w:rPr>
              <w:br/>
              <w:t>ref.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833DD69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vertAlign w:val="superscript"/>
              </w:rPr>
            </w:pPr>
            <w:r w:rsidRPr="00AA0827">
              <w:rPr>
                <w:b/>
                <w:bCs/>
                <w:sz w:val="18"/>
                <w:szCs w:val="18"/>
              </w:rPr>
              <w:t>Time of necropsy (dpi)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14:paraId="48C1B46D" w14:textId="77777777" w:rsidR="006845B7" w:rsidRPr="00AA0827" w:rsidRDefault="006845B7" w:rsidP="00383D72">
            <w:pPr>
              <w:spacing w:line="240" w:lineRule="auto"/>
              <w:rPr>
                <w:b/>
                <w:sz w:val="18"/>
                <w:szCs w:val="18"/>
              </w:rPr>
            </w:pPr>
            <w:r w:rsidRPr="00AA0827">
              <w:rPr>
                <w:b/>
                <w:sz w:val="18"/>
                <w:szCs w:val="18"/>
              </w:rPr>
              <w:t>Dams sera titr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75BAD6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AA0827">
              <w:rPr>
                <w:b/>
                <w:sz w:val="18"/>
                <w:szCs w:val="18"/>
              </w:rPr>
              <w:t>Foetus/Lambs ref.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D835B" w14:textId="77777777" w:rsidR="006845B7" w:rsidRPr="00AA0827" w:rsidRDefault="006845B7" w:rsidP="00383D72">
            <w:pPr>
              <w:spacing w:line="240" w:lineRule="auto"/>
              <w:ind w:right="-85"/>
              <w:rPr>
                <w:b/>
                <w:sz w:val="18"/>
                <w:szCs w:val="18"/>
              </w:rPr>
            </w:pPr>
            <w:r w:rsidRPr="00AA0827">
              <w:rPr>
                <w:b/>
                <w:sz w:val="18"/>
                <w:szCs w:val="18"/>
              </w:rPr>
              <w:t>FL or Sera titre</w:t>
            </w:r>
          </w:p>
        </w:tc>
      </w:tr>
      <w:tr w:rsidR="006845B7" w:rsidRPr="00AA0827" w14:paraId="6AE72EB6" w14:textId="77777777" w:rsidTr="006845B7">
        <w:trPr>
          <w:trHeight w:val="227"/>
          <w:jc w:val="center"/>
        </w:trPr>
        <w:tc>
          <w:tcPr>
            <w:tcW w:w="1147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FC0173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AA0827">
              <w:rPr>
                <w:b/>
                <w:bCs/>
                <w:sz w:val="18"/>
                <w:szCs w:val="18"/>
              </w:rPr>
              <w:t>G1</w:t>
            </w:r>
          </w:p>
          <w:p w14:paraId="5ED04296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AA0827">
              <w:rPr>
                <w:b/>
                <w:bCs/>
                <w:sz w:val="18"/>
                <w:szCs w:val="18"/>
              </w:rPr>
              <w:t>(day 40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6975BF7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AA0827">
              <w:rPr>
                <w:b/>
                <w:bCs/>
                <w:sz w:val="18"/>
                <w:szCs w:val="18"/>
              </w:rPr>
              <w:t>146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7B0187B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2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</w:tcBorders>
            <w:vAlign w:val="center"/>
          </w:tcPr>
          <w:p w14:paraId="29A7E301" w14:textId="77777777" w:rsidR="006845B7" w:rsidRPr="00AA0827" w:rsidRDefault="006845B7" w:rsidP="00383D72">
            <w:pPr>
              <w:spacing w:line="240" w:lineRule="auto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:40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5CBAEB29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46F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9DC7E55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-</w:t>
            </w:r>
          </w:p>
        </w:tc>
      </w:tr>
      <w:tr w:rsidR="006845B7" w:rsidRPr="00AA0827" w14:paraId="74F02C46" w14:textId="77777777" w:rsidTr="006845B7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14:paraId="41F7DFEC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nil"/>
            </w:tcBorders>
            <w:shd w:val="clear" w:color="auto" w:fill="FFFFFF"/>
            <w:vAlign w:val="center"/>
          </w:tcPr>
          <w:p w14:paraId="5D563879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4" w:type="dxa"/>
            <w:vMerge/>
            <w:shd w:val="clear" w:color="auto" w:fill="FFFFFF"/>
            <w:vAlign w:val="center"/>
          </w:tcPr>
          <w:p w14:paraId="4FC16EB2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  <w:vMerge/>
            <w:vAlign w:val="center"/>
          </w:tcPr>
          <w:p w14:paraId="4AC07C5A" w14:textId="77777777" w:rsidR="006845B7" w:rsidRPr="00AA0827" w:rsidRDefault="006845B7" w:rsidP="00383D72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2F93B761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46F2</w:t>
            </w:r>
          </w:p>
        </w:tc>
        <w:tc>
          <w:tcPr>
            <w:tcW w:w="993" w:type="dxa"/>
            <w:vAlign w:val="center"/>
          </w:tcPr>
          <w:p w14:paraId="50EED1B7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-</w:t>
            </w:r>
          </w:p>
        </w:tc>
      </w:tr>
      <w:tr w:rsidR="006845B7" w:rsidRPr="00AA0827" w14:paraId="77CDD9FF" w14:textId="77777777" w:rsidTr="006845B7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14:paraId="3CDF6E9E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62A38088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AA0827">
              <w:rPr>
                <w:b/>
                <w:bCs/>
                <w:sz w:val="18"/>
                <w:szCs w:val="18"/>
              </w:rPr>
              <w:t>147</w:t>
            </w:r>
          </w:p>
        </w:tc>
        <w:tc>
          <w:tcPr>
            <w:tcW w:w="1284" w:type="dxa"/>
            <w:vMerge w:val="restart"/>
            <w:shd w:val="clear" w:color="auto" w:fill="FFFFFF"/>
            <w:vAlign w:val="center"/>
          </w:tcPr>
          <w:p w14:paraId="3586D925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2</w:t>
            </w:r>
          </w:p>
        </w:tc>
        <w:tc>
          <w:tcPr>
            <w:tcW w:w="920" w:type="dxa"/>
            <w:vMerge w:val="restart"/>
            <w:vAlign w:val="center"/>
          </w:tcPr>
          <w:p w14:paraId="11451DF6" w14:textId="77777777" w:rsidR="006845B7" w:rsidRPr="00AA0827" w:rsidRDefault="006845B7" w:rsidP="00383D72">
            <w:pPr>
              <w:spacing w:line="240" w:lineRule="auto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:800</w:t>
            </w:r>
          </w:p>
        </w:tc>
        <w:tc>
          <w:tcPr>
            <w:tcW w:w="1275" w:type="dxa"/>
            <w:shd w:val="clear" w:color="auto" w:fill="auto"/>
          </w:tcPr>
          <w:p w14:paraId="10F61CBD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47F1</w:t>
            </w:r>
          </w:p>
        </w:tc>
        <w:tc>
          <w:tcPr>
            <w:tcW w:w="993" w:type="dxa"/>
            <w:vAlign w:val="center"/>
          </w:tcPr>
          <w:p w14:paraId="4CB9325C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-</w:t>
            </w:r>
          </w:p>
        </w:tc>
      </w:tr>
      <w:tr w:rsidR="006845B7" w:rsidRPr="00AA0827" w14:paraId="15F14D66" w14:textId="77777777" w:rsidTr="006845B7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14:paraId="2F30FF07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nil"/>
            </w:tcBorders>
            <w:shd w:val="clear" w:color="auto" w:fill="FFFFFF"/>
            <w:vAlign w:val="center"/>
          </w:tcPr>
          <w:p w14:paraId="05B47EE5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4" w:type="dxa"/>
            <w:vMerge/>
            <w:shd w:val="clear" w:color="auto" w:fill="FFFFFF"/>
            <w:vAlign w:val="center"/>
          </w:tcPr>
          <w:p w14:paraId="7874D860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  <w:vMerge/>
            <w:vAlign w:val="center"/>
          </w:tcPr>
          <w:p w14:paraId="359DDC21" w14:textId="77777777" w:rsidR="006845B7" w:rsidRPr="00AA0827" w:rsidRDefault="006845B7" w:rsidP="00383D72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594BFDEA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47F2</w:t>
            </w:r>
          </w:p>
        </w:tc>
        <w:tc>
          <w:tcPr>
            <w:tcW w:w="993" w:type="dxa"/>
            <w:vAlign w:val="center"/>
          </w:tcPr>
          <w:p w14:paraId="5358EFB8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-</w:t>
            </w:r>
          </w:p>
        </w:tc>
      </w:tr>
      <w:tr w:rsidR="006845B7" w:rsidRPr="00AA0827" w14:paraId="0E5F95DC" w14:textId="77777777" w:rsidTr="006845B7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14:paraId="6532F694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6F2A7244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AA0827">
              <w:rPr>
                <w:b/>
                <w:bCs/>
                <w:sz w:val="18"/>
                <w:szCs w:val="18"/>
              </w:rPr>
              <w:t>148</w:t>
            </w:r>
          </w:p>
        </w:tc>
        <w:tc>
          <w:tcPr>
            <w:tcW w:w="1284" w:type="dxa"/>
            <w:vMerge w:val="restart"/>
            <w:shd w:val="clear" w:color="auto" w:fill="FFFFFF"/>
            <w:vAlign w:val="center"/>
          </w:tcPr>
          <w:p w14:paraId="4A6E8720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2</w:t>
            </w:r>
          </w:p>
        </w:tc>
        <w:tc>
          <w:tcPr>
            <w:tcW w:w="920" w:type="dxa"/>
            <w:vMerge w:val="restart"/>
            <w:vAlign w:val="center"/>
          </w:tcPr>
          <w:p w14:paraId="0D42AA2C" w14:textId="77777777" w:rsidR="006845B7" w:rsidRPr="00AA0827" w:rsidRDefault="006845B7" w:rsidP="00383D72">
            <w:pPr>
              <w:spacing w:line="240" w:lineRule="auto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:800</w:t>
            </w:r>
          </w:p>
        </w:tc>
        <w:tc>
          <w:tcPr>
            <w:tcW w:w="1275" w:type="dxa"/>
            <w:shd w:val="clear" w:color="auto" w:fill="auto"/>
          </w:tcPr>
          <w:p w14:paraId="4827367E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48F1</w:t>
            </w:r>
          </w:p>
        </w:tc>
        <w:tc>
          <w:tcPr>
            <w:tcW w:w="993" w:type="dxa"/>
            <w:vAlign w:val="center"/>
          </w:tcPr>
          <w:p w14:paraId="236254E5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-</w:t>
            </w:r>
          </w:p>
        </w:tc>
      </w:tr>
      <w:tr w:rsidR="006845B7" w:rsidRPr="00AA0827" w14:paraId="0BC0FC63" w14:textId="77777777" w:rsidTr="006845B7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14:paraId="0404C309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nil"/>
            </w:tcBorders>
            <w:shd w:val="clear" w:color="auto" w:fill="FFFFFF"/>
            <w:vAlign w:val="center"/>
          </w:tcPr>
          <w:p w14:paraId="45BAE6E4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4" w:type="dxa"/>
            <w:vMerge/>
            <w:shd w:val="clear" w:color="auto" w:fill="FFFFFF"/>
            <w:vAlign w:val="center"/>
          </w:tcPr>
          <w:p w14:paraId="2E38A2A1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  <w:vMerge/>
            <w:vAlign w:val="center"/>
          </w:tcPr>
          <w:p w14:paraId="4DC3C03F" w14:textId="77777777" w:rsidR="006845B7" w:rsidRPr="00AA0827" w:rsidRDefault="006845B7" w:rsidP="00383D72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154D6C22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48F2</w:t>
            </w:r>
          </w:p>
        </w:tc>
        <w:tc>
          <w:tcPr>
            <w:tcW w:w="993" w:type="dxa"/>
            <w:vAlign w:val="center"/>
          </w:tcPr>
          <w:p w14:paraId="563A0AE6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-</w:t>
            </w:r>
          </w:p>
        </w:tc>
      </w:tr>
      <w:tr w:rsidR="006845B7" w:rsidRPr="00AA0827" w14:paraId="646CA68D" w14:textId="77777777" w:rsidTr="006845B7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14:paraId="059F2BD9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4661DB0E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AA0827">
              <w:rPr>
                <w:b/>
                <w:bCs/>
                <w:sz w:val="18"/>
                <w:szCs w:val="18"/>
              </w:rPr>
              <w:t>150</w:t>
            </w:r>
          </w:p>
        </w:tc>
        <w:tc>
          <w:tcPr>
            <w:tcW w:w="1284" w:type="dxa"/>
            <w:vMerge w:val="restart"/>
            <w:shd w:val="clear" w:color="auto" w:fill="FFFFFF"/>
            <w:vAlign w:val="center"/>
          </w:tcPr>
          <w:p w14:paraId="331D7CE8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9</w:t>
            </w:r>
          </w:p>
        </w:tc>
        <w:tc>
          <w:tcPr>
            <w:tcW w:w="920" w:type="dxa"/>
            <w:vMerge w:val="restart"/>
            <w:vAlign w:val="center"/>
          </w:tcPr>
          <w:p w14:paraId="0D4D9B70" w14:textId="77777777" w:rsidR="006845B7" w:rsidRPr="00AA0827" w:rsidRDefault="006845B7" w:rsidP="00383D72">
            <w:pPr>
              <w:spacing w:line="240" w:lineRule="auto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:1600</w:t>
            </w:r>
          </w:p>
        </w:tc>
        <w:tc>
          <w:tcPr>
            <w:tcW w:w="1275" w:type="dxa"/>
            <w:shd w:val="clear" w:color="auto" w:fill="auto"/>
          </w:tcPr>
          <w:p w14:paraId="389FEFA5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50F1</w:t>
            </w:r>
          </w:p>
        </w:tc>
        <w:tc>
          <w:tcPr>
            <w:tcW w:w="993" w:type="dxa"/>
            <w:vAlign w:val="center"/>
          </w:tcPr>
          <w:p w14:paraId="6AB95E89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-</w:t>
            </w:r>
          </w:p>
        </w:tc>
      </w:tr>
      <w:tr w:rsidR="006845B7" w:rsidRPr="00AA0827" w14:paraId="09BF8FB0" w14:textId="77777777" w:rsidTr="006845B7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14:paraId="373E67EF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nil"/>
            </w:tcBorders>
            <w:shd w:val="clear" w:color="auto" w:fill="FFFFFF"/>
            <w:vAlign w:val="center"/>
          </w:tcPr>
          <w:p w14:paraId="70260733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4" w:type="dxa"/>
            <w:vMerge/>
            <w:shd w:val="clear" w:color="auto" w:fill="FFFFFF"/>
            <w:vAlign w:val="center"/>
          </w:tcPr>
          <w:p w14:paraId="7DEF2563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  <w:vMerge/>
            <w:vAlign w:val="center"/>
          </w:tcPr>
          <w:p w14:paraId="5A7A3C87" w14:textId="77777777" w:rsidR="006845B7" w:rsidRPr="00AA0827" w:rsidRDefault="006845B7" w:rsidP="00383D72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6B6A5008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50F2</w:t>
            </w:r>
          </w:p>
        </w:tc>
        <w:tc>
          <w:tcPr>
            <w:tcW w:w="993" w:type="dxa"/>
            <w:vAlign w:val="center"/>
          </w:tcPr>
          <w:p w14:paraId="688D2489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-</w:t>
            </w:r>
          </w:p>
        </w:tc>
      </w:tr>
      <w:tr w:rsidR="006845B7" w:rsidRPr="00AA0827" w14:paraId="00369D0E" w14:textId="77777777" w:rsidTr="006845B7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14:paraId="14F80657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0A180250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AA0827">
              <w:rPr>
                <w:b/>
                <w:bCs/>
                <w:sz w:val="18"/>
                <w:szCs w:val="18"/>
              </w:rPr>
              <w:t>151</w:t>
            </w:r>
          </w:p>
        </w:tc>
        <w:tc>
          <w:tcPr>
            <w:tcW w:w="1284" w:type="dxa"/>
            <w:vMerge w:val="restart"/>
            <w:shd w:val="clear" w:color="auto" w:fill="FFFFFF"/>
            <w:vAlign w:val="center"/>
          </w:tcPr>
          <w:p w14:paraId="561D6E35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9</w:t>
            </w:r>
          </w:p>
        </w:tc>
        <w:tc>
          <w:tcPr>
            <w:tcW w:w="920" w:type="dxa"/>
            <w:vMerge w:val="restart"/>
            <w:vAlign w:val="center"/>
          </w:tcPr>
          <w:p w14:paraId="4219DB78" w14:textId="77777777" w:rsidR="006845B7" w:rsidRPr="00AA0827" w:rsidRDefault="006845B7" w:rsidP="00383D72">
            <w:pPr>
              <w:spacing w:line="240" w:lineRule="auto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:400</w:t>
            </w:r>
          </w:p>
        </w:tc>
        <w:tc>
          <w:tcPr>
            <w:tcW w:w="1275" w:type="dxa"/>
            <w:shd w:val="clear" w:color="auto" w:fill="auto"/>
          </w:tcPr>
          <w:p w14:paraId="69557A3B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51F1</w:t>
            </w:r>
          </w:p>
        </w:tc>
        <w:tc>
          <w:tcPr>
            <w:tcW w:w="993" w:type="dxa"/>
            <w:vAlign w:val="center"/>
          </w:tcPr>
          <w:p w14:paraId="0F3F0885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-</w:t>
            </w:r>
          </w:p>
        </w:tc>
      </w:tr>
      <w:tr w:rsidR="006845B7" w:rsidRPr="00AA0827" w14:paraId="5322952C" w14:textId="77777777" w:rsidTr="006845B7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14:paraId="4A33C12E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nil"/>
            </w:tcBorders>
            <w:shd w:val="clear" w:color="auto" w:fill="FFFFFF"/>
            <w:vAlign w:val="center"/>
          </w:tcPr>
          <w:p w14:paraId="3E86EA2A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4" w:type="dxa"/>
            <w:vMerge/>
            <w:shd w:val="clear" w:color="auto" w:fill="FFFFFF"/>
            <w:vAlign w:val="center"/>
          </w:tcPr>
          <w:p w14:paraId="58D21710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  <w:vMerge/>
            <w:vAlign w:val="center"/>
          </w:tcPr>
          <w:p w14:paraId="0ECB976F" w14:textId="77777777" w:rsidR="006845B7" w:rsidRPr="00AA0827" w:rsidRDefault="006845B7" w:rsidP="00383D72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64A37BB2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51F2</w:t>
            </w:r>
          </w:p>
        </w:tc>
        <w:tc>
          <w:tcPr>
            <w:tcW w:w="993" w:type="dxa"/>
            <w:vAlign w:val="center"/>
          </w:tcPr>
          <w:p w14:paraId="6ECD4024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-</w:t>
            </w:r>
          </w:p>
        </w:tc>
      </w:tr>
      <w:tr w:rsidR="006845B7" w:rsidRPr="00AA0827" w14:paraId="296247C0" w14:textId="77777777" w:rsidTr="006845B7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14:paraId="70C188A1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A38BEA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AA0827">
              <w:rPr>
                <w:b/>
                <w:bCs/>
                <w:sz w:val="18"/>
                <w:szCs w:val="18"/>
              </w:rPr>
              <w:t>152</w:t>
            </w:r>
          </w:p>
        </w:tc>
        <w:tc>
          <w:tcPr>
            <w:tcW w:w="1284" w:type="dxa"/>
            <w:shd w:val="clear" w:color="auto" w:fill="FFFFFF"/>
            <w:vAlign w:val="center"/>
          </w:tcPr>
          <w:p w14:paraId="5C3B5A8F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9</w:t>
            </w:r>
          </w:p>
        </w:tc>
        <w:tc>
          <w:tcPr>
            <w:tcW w:w="920" w:type="dxa"/>
            <w:vAlign w:val="center"/>
          </w:tcPr>
          <w:p w14:paraId="6C0E15E2" w14:textId="77777777" w:rsidR="006845B7" w:rsidRPr="00AA0827" w:rsidRDefault="006845B7" w:rsidP="00383D72">
            <w:pPr>
              <w:spacing w:line="240" w:lineRule="auto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:800</w:t>
            </w:r>
          </w:p>
        </w:tc>
        <w:tc>
          <w:tcPr>
            <w:tcW w:w="1275" w:type="dxa"/>
            <w:shd w:val="clear" w:color="auto" w:fill="auto"/>
          </w:tcPr>
          <w:p w14:paraId="5712EB8C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52F1</w:t>
            </w:r>
          </w:p>
        </w:tc>
        <w:tc>
          <w:tcPr>
            <w:tcW w:w="993" w:type="dxa"/>
            <w:vAlign w:val="center"/>
          </w:tcPr>
          <w:p w14:paraId="0BE34888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-</w:t>
            </w:r>
          </w:p>
        </w:tc>
      </w:tr>
      <w:tr w:rsidR="006845B7" w:rsidRPr="00AA0827" w14:paraId="1BA85149" w14:textId="77777777" w:rsidTr="006845B7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14:paraId="3A674906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27692E78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AA0827">
              <w:rPr>
                <w:b/>
                <w:bCs/>
                <w:sz w:val="18"/>
                <w:szCs w:val="18"/>
              </w:rPr>
              <w:t>154</w:t>
            </w:r>
          </w:p>
        </w:tc>
        <w:tc>
          <w:tcPr>
            <w:tcW w:w="1284" w:type="dxa"/>
            <w:vMerge w:val="restart"/>
            <w:shd w:val="clear" w:color="auto" w:fill="FFFFFF"/>
            <w:vAlign w:val="center"/>
          </w:tcPr>
          <w:p w14:paraId="0928696B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26</w:t>
            </w:r>
          </w:p>
        </w:tc>
        <w:tc>
          <w:tcPr>
            <w:tcW w:w="920" w:type="dxa"/>
            <w:vMerge w:val="restart"/>
            <w:vAlign w:val="center"/>
          </w:tcPr>
          <w:p w14:paraId="6E60EDB5" w14:textId="77777777" w:rsidR="006845B7" w:rsidRPr="00AA0827" w:rsidRDefault="006845B7" w:rsidP="00383D72">
            <w:pPr>
              <w:spacing w:line="240" w:lineRule="auto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:800</w:t>
            </w:r>
          </w:p>
        </w:tc>
        <w:tc>
          <w:tcPr>
            <w:tcW w:w="1275" w:type="dxa"/>
            <w:shd w:val="clear" w:color="auto" w:fill="auto"/>
          </w:tcPr>
          <w:p w14:paraId="780D70C9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54F1</w:t>
            </w:r>
          </w:p>
        </w:tc>
        <w:tc>
          <w:tcPr>
            <w:tcW w:w="993" w:type="dxa"/>
            <w:vAlign w:val="center"/>
          </w:tcPr>
          <w:p w14:paraId="36ACBBAB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-</w:t>
            </w:r>
          </w:p>
        </w:tc>
      </w:tr>
      <w:tr w:rsidR="006845B7" w:rsidRPr="00AA0827" w14:paraId="11F1691E" w14:textId="77777777" w:rsidTr="006845B7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14:paraId="23431FE8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FFFFFF"/>
            <w:vAlign w:val="center"/>
          </w:tcPr>
          <w:p w14:paraId="612BDE92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4" w:type="dxa"/>
            <w:vMerge/>
            <w:shd w:val="clear" w:color="auto" w:fill="FFFFFF"/>
            <w:vAlign w:val="center"/>
          </w:tcPr>
          <w:p w14:paraId="6B067854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  <w:vMerge/>
            <w:vAlign w:val="center"/>
          </w:tcPr>
          <w:p w14:paraId="724320EE" w14:textId="77777777" w:rsidR="006845B7" w:rsidRPr="00AA0827" w:rsidRDefault="006845B7" w:rsidP="00383D72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56C0D768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54F2</w:t>
            </w:r>
          </w:p>
        </w:tc>
        <w:tc>
          <w:tcPr>
            <w:tcW w:w="993" w:type="dxa"/>
            <w:vAlign w:val="center"/>
          </w:tcPr>
          <w:p w14:paraId="3F1489A6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-</w:t>
            </w:r>
          </w:p>
        </w:tc>
      </w:tr>
      <w:tr w:rsidR="006845B7" w:rsidRPr="00AA0827" w14:paraId="76C64D09" w14:textId="77777777" w:rsidTr="006845B7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14:paraId="755A6622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nil"/>
            </w:tcBorders>
            <w:shd w:val="clear" w:color="auto" w:fill="FFFFFF"/>
            <w:vAlign w:val="center"/>
          </w:tcPr>
          <w:p w14:paraId="280D1612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4" w:type="dxa"/>
            <w:vMerge/>
            <w:shd w:val="clear" w:color="auto" w:fill="FFFFFF"/>
            <w:vAlign w:val="center"/>
          </w:tcPr>
          <w:p w14:paraId="191483C9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  <w:vMerge/>
            <w:vAlign w:val="center"/>
          </w:tcPr>
          <w:p w14:paraId="4310884A" w14:textId="77777777" w:rsidR="006845B7" w:rsidRPr="00AA0827" w:rsidRDefault="006845B7" w:rsidP="00383D72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576725A6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54F3</w:t>
            </w:r>
          </w:p>
        </w:tc>
        <w:tc>
          <w:tcPr>
            <w:tcW w:w="993" w:type="dxa"/>
            <w:vAlign w:val="center"/>
          </w:tcPr>
          <w:p w14:paraId="2B1C466B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-</w:t>
            </w:r>
          </w:p>
        </w:tc>
      </w:tr>
      <w:tr w:rsidR="006845B7" w:rsidRPr="00AA0827" w14:paraId="5F6FDAF2" w14:textId="77777777" w:rsidTr="006845B7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14:paraId="30864E21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2B700535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AA0827">
              <w:rPr>
                <w:b/>
                <w:bCs/>
                <w:sz w:val="18"/>
                <w:szCs w:val="18"/>
              </w:rPr>
              <w:t>155</w:t>
            </w:r>
          </w:p>
        </w:tc>
        <w:tc>
          <w:tcPr>
            <w:tcW w:w="1284" w:type="dxa"/>
            <w:vMerge w:val="restart"/>
            <w:shd w:val="clear" w:color="auto" w:fill="FFFFFF"/>
            <w:vAlign w:val="center"/>
          </w:tcPr>
          <w:p w14:paraId="03848518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26</w:t>
            </w:r>
          </w:p>
        </w:tc>
        <w:tc>
          <w:tcPr>
            <w:tcW w:w="920" w:type="dxa"/>
            <w:vMerge w:val="restart"/>
            <w:vAlign w:val="center"/>
          </w:tcPr>
          <w:p w14:paraId="0DF29E19" w14:textId="77777777" w:rsidR="006845B7" w:rsidRPr="00AA0827" w:rsidRDefault="006845B7" w:rsidP="00383D72">
            <w:pPr>
              <w:spacing w:line="240" w:lineRule="auto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:600</w:t>
            </w:r>
          </w:p>
        </w:tc>
        <w:tc>
          <w:tcPr>
            <w:tcW w:w="1275" w:type="dxa"/>
            <w:shd w:val="clear" w:color="auto" w:fill="auto"/>
          </w:tcPr>
          <w:p w14:paraId="54FAD9D2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55F1</w:t>
            </w:r>
          </w:p>
        </w:tc>
        <w:tc>
          <w:tcPr>
            <w:tcW w:w="993" w:type="dxa"/>
            <w:vAlign w:val="center"/>
          </w:tcPr>
          <w:p w14:paraId="36832003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-</w:t>
            </w:r>
          </w:p>
        </w:tc>
      </w:tr>
      <w:tr w:rsidR="006845B7" w:rsidRPr="00AA0827" w14:paraId="404A8DD5" w14:textId="77777777" w:rsidTr="006845B7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14:paraId="612F572B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nil"/>
            </w:tcBorders>
            <w:shd w:val="clear" w:color="auto" w:fill="FFFFFF"/>
            <w:vAlign w:val="center"/>
          </w:tcPr>
          <w:p w14:paraId="703003FB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4" w:type="dxa"/>
            <w:vMerge/>
            <w:shd w:val="clear" w:color="auto" w:fill="FFFFFF"/>
            <w:vAlign w:val="center"/>
          </w:tcPr>
          <w:p w14:paraId="7D159B95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  <w:vMerge/>
            <w:vAlign w:val="center"/>
          </w:tcPr>
          <w:p w14:paraId="40FE9672" w14:textId="77777777" w:rsidR="006845B7" w:rsidRPr="00AA0827" w:rsidRDefault="006845B7" w:rsidP="00383D72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4A77464A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55F2</w:t>
            </w:r>
          </w:p>
        </w:tc>
        <w:tc>
          <w:tcPr>
            <w:tcW w:w="993" w:type="dxa"/>
            <w:vAlign w:val="center"/>
          </w:tcPr>
          <w:p w14:paraId="5CD05B47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-</w:t>
            </w:r>
          </w:p>
        </w:tc>
      </w:tr>
      <w:tr w:rsidR="006845B7" w:rsidRPr="00AA0827" w14:paraId="4BB64312" w14:textId="77777777" w:rsidTr="006845B7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14:paraId="072FF275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55753052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AA0827">
              <w:rPr>
                <w:b/>
                <w:bCs/>
                <w:sz w:val="18"/>
                <w:szCs w:val="18"/>
              </w:rPr>
              <w:t>156</w:t>
            </w:r>
          </w:p>
        </w:tc>
        <w:tc>
          <w:tcPr>
            <w:tcW w:w="1284" w:type="dxa"/>
            <w:vMerge w:val="restart"/>
            <w:shd w:val="clear" w:color="auto" w:fill="FFFFFF"/>
            <w:vAlign w:val="center"/>
          </w:tcPr>
          <w:p w14:paraId="0BCB8E03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26</w:t>
            </w:r>
          </w:p>
        </w:tc>
        <w:tc>
          <w:tcPr>
            <w:tcW w:w="920" w:type="dxa"/>
            <w:vMerge w:val="restart"/>
            <w:vAlign w:val="center"/>
          </w:tcPr>
          <w:p w14:paraId="1B13C2DD" w14:textId="77777777" w:rsidR="006845B7" w:rsidRPr="00AA0827" w:rsidRDefault="006845B7" w:rsidP="00383D72">
            <w:pPr>
              <w:spacing w:line="240" w:lineRule="auto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:1600</w:t>
            </w:r>
          </w:p>
        </w:tc>
        <w:tc>
          <w:tcPr>
            <w:tcW w:w="1275" w:type="dxa"/>
            <w:shd w:val="clear" w:color="auto" w:fill="auto"/>
          </w:tcPr>
          <w:p w14:paraId="5ED46689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56F1</w:t>
            </w:r>
          </w:p>
        </w:tc>
        <w:tc>
          <w:tcPr>
            <w:tcW w:w="993" w:type="dxa"/>
            <w:vAlign w:val="center"/>
          </w:tcPr>
          <w:p w14:paraId="156E8378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-</w:t>
            </w:r>
          </w:p>
        </w:tc>
      </w:tr>
      <w:tr w:rsidR="006845B7" w:rsidRPr="00AA0827" w14:paraId="128A1DD6" w14:textId="77777777" w:rsidTr="006845B7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14:paraId="2A37F763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01A4F61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4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C6421D7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  <w:vMerge/>
            <w:tcBorders>
              <w:bottom w:val="single" w:sz="4" w:space="0" w:color="auto"/>
            </w:tcBorders>
            <w:vAlign w:val="center"/>
          </w:tcPr>
          <w:p w14:paraId="38731AA2" w14:textId="77777777" w:rsidR="006845B7" w:rsidRPr="00AA0827" w:rsidRDefault="006845B7" w:rsidP="00383D72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2DAA79D4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56F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01075F6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-</w:t>
            </w:r>
          </w:p>
        </w:tc>
      </w:tr>
      <w:tr w:rsidR="006845B7" w:rsidRPr="00AA0827" w14:paraId="125F3AC8" w14:textId="77777777" w:rsidTr="006845B7">
        <w:trPr>
          <w:trHeight w:val="227"/>
          <w:jc w:val="center"/>
        </w:trPr>
        <w:tc>
          <w:tcPr>
            <w:tcW w:w="1147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7A74873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AA0827">
              <w:rPr>
                <w:b/>
                <w:bCs/>
                <w:sz w:val="18"/>
                <w:szCs w:val="18"/>
              </w:rPr>
              <w:t>G2</w:t>
            </w:r>
          </w:p>
          <w:p w14:paraId="479343A1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AA0827">
              <w:rPr>
                <w:b/>
                <w:bCs/>
                <w:sz w:val="18"/>
                <w:szCs w:val="18"/>
              </w:rPr>
              <w:t>(day 90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79655AC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AA0827">
              <w:rPr>
                <w:b/>
                <w:bCs/>
                <w:sz w:val="18"/>
                <w:szCs w:val="18"/>
              </w:rPr>
              <w:t>387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D618DAF" w14:textId="77777777" w:rsidR="006845B7" w:rsidRPr="00AA0827" w:rsidRDefault="006845B7" w:rsidP="00383D7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1^</w:t>
            </w:r>
          </w:p>
        </w:tc>
        <w:tc>
          <w:tcPr>
            <w:tcW w:w="920" w:type="dxa"/>
            <w:tcBorders>
              <w:top w:val="single" w:sz="4" w:space="0" w:color="auto"/>
            </w:tcBorders>
            <w:vAlign w:val="center"/>
          </w:tcPr>
          <w:p w14:paraId="0285697D" w14:textId="77777777" w:rsidR="006845B7" w:rsidRPr="00AA0827" w:rsidRDefault="006845B7" w:rsidP="00383D72">
            <w:pPr>
              <w:spacing w:line="240" w:lineRule="auto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:40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71B64BAD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387F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9822F58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-*</w:t>
            </w:r>
          </w:p>
        </w:tc>
      </w:tr>
      <w:tr w:rsidR="006845B7" w:rsidRPr="00AA0827" w14:paraId="2D585DAB" w14:textId="77777777" w:rsidTr="006845B7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14:paraId="6A5ECF37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405289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AA0827">
              <w:rPr>
                <w:b/>
                <w:bCs/>
                <w:sz w:val="18"/>
                <w:szCs w:val="18"/>
              </w:rPr>
              <w:t>158</w:t>
            </w:r>
          </w:p>
        </w:tc>
        <w:tc>
          <w:tcPr>
            <w:tcW w:w="1284" w:type="dxa"/>
            <w:tcBorders>
              <w:bottom w:val="nil"/>
            </w:tcBorders>
            <w:shd w:val="clear" w:color="auto" w:fill="FFFFFF"/>
            <w:vAlign w:val="center"/>
          </w:tcPr>
          <w:p w14:paraId="08AB3EA5" w14:textId="77777777" w:rsidR="006845B7" w:rsidRPr="00AA0827" w:rsidRDefault="006845B7" w:rsidP="00383D7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2</w:t>
            </w:r>
          </w:p>
        </w:tc>
        <w:tc>
          <w:tcPr>
            <w:tcW w:w="920" w:type="dxa"/>
            <w:tcBorders>
              <w:bottom w:val="nil"/>
            </w:tcBorders>
            <w:vAlign w:val="center"/>
          </w:tcPr>
          <w:p w14:paraId="2C8EF07F" w14:textId="77777777" w:rsidR="006845B7" w:rsidRPr="00AA0827" w:rsidRDefault="006845B7" w:rsidP="00383D72">
            <w:pPr>
              <w:spacing w:line="240" w:lineRule="auto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:800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14:paraId="42E28926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58F1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07B45CCA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-*</w:t>
            </w:r>
          </w:p>
        </w:tc>
      </w:tr>
      <w:tr w:rsidR="006845B7" w:rsidRPr="00AA0827" w14:paraId="58D53DB2" w14:textId="77777777" w:rsidTr="006845B7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14:paraId="320E2A03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646E741A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AA0827">
              <w:rPr>
                <w:b/>
                <w:bCs/>
                <w:sz w:val="18"/>
                <w:szCs w:val="18"/>
              </w:rPr>
              <w:t>159</w:t>
            </w:r>
          </w:p>
        </w:tc>
        <w:tc>
          <w:tcPr>
            <w:tcW w:w="1284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7C69006E" w14:textId="77777777" w:rsidR="006845B7" w:rsidRPr="00AA0827" w:rsidRDefault="006845B7" w:rsidP="00383D7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2^</w:t>
            </w:r>
          </w:p>
          <w:p w14:paraId="634266E2" w14:textId="77777777" w:rsidR="006845B7" w:rsidRPr="00AA0827" w:rsidRDefault="006845B7" w:rsidP="00383D7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  <w:vMerge w:val="restart"/>
            <w:tcBorders>
              <w:top w:val="nil"/>
            </w:tcBorders>
            <w:vAlign w:val="center"/>
          </w:tcPr>
          <w:p w14:paraId="0571CDBD" w14:textId="77777777" w:rsidR="006845B7" w:rsidRPr="00AA0827" w:rsidRDefault="006845B7" w:rsidP="00383D72">
            <w:pPr>
              <w:spacing w:line="240" w:lineRule="auto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:320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14:paraId="4BB5E8BA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59F1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1CADF679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-*</w:t>
            </w:r>
          </w:p>
        </w:tc>
      </w:tr>
      <w:tr w:rsidR="006845B7" w:rsidRPr="00AA0827" w14:paraId="0BD3BF8A" w14:textId="77777777" w:rsidTr="006845B7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14:paraId="07ACC948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FFFFFF"/>
            <w:vAlign w:val="center"/>
          </w:tcPr>
          <w:p w14:paraId="0AB28D0D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4" w:type="dxa"/>
            <w:vMerge/>
            <w:shd w:val="clear" w:color="auto" w:fill="FFFFFF"/>
            <w:vAlign w:val="center"/>
          </w:tcPr>
          <w:p w14:paraId="7ED9E08B" w14:textId="77777777" w:rsidR="006845B7" w:rsidRPr="00AA0827" w:rsidRDefault="006845B7" w:rsidP="00383D7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  <w:vMerge/>
            <w:vAlign w:val="center"/>
          </w:tcPr>
          <w:p w14:paraId="078836E0" w14:textId="77777777" w:rsidR="006845B7" w:rsidRPr="00AA0827" w:rsidRDefault="006845B7" w:rsidP="00383D72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14:paraId="1D351340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59F2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183030FB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-*</w:t>
            </w:r>
          </w:p>
        </w:tc>
      </w:tr>
      <w:tr w:rsidR="006845B7" w:rsidRPr="00AA0827" w14:paraId="0D1ACF90" w14:textId="77777777" w:rsidTr="006845B7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14:paraId="5567C701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nil"/>
            </w:tcBorders>
            <w:shd w:val="clear" w:color="auto" w:fill="FFFFFF"/>
            <w:vAlign w:val="center"/>
          </w:tcPr>
          <w:p w14:paraId="094A6235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4" w:type="dxa"/>
            <w:vMerge/>
            <w:shd w:val="clear" w:color="auto" w:fill="FFFFFF"/>
            <w:vAlign w:val="center"/>
          </w:tcPr>
          <w:p w14:paraId="05A653DD" w14:textId="77777777" w:rsidR="006845B7" w:rsidRPr="00AA0827" w:rsidRDefault="006845B7" w:rsidP="00383D7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  <w:vMerge/>
            <w:vAlign w:val="center"/>
          </w:tcPr>
          <w:p w14:paraId="58EBF922" w14:textId="77777777" w:rsidR="006845B7" w:rsidRPr="00AA0827" w:rsidRDefault="006845B7" w:rsidP="00383D72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14:paraId="6D9FE66E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59F3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2A580093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-*</w:t>
            </w:r>
          </w:p>
        </w:tc>
      </w:tr>
      <w:tr w:rsidR="006845B7" w:rsidRPr="00AA0827" w14:paraId="65849FC0" w14:textId="77777777" w:rsidTr="006845B7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14:paraId="589977B7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12928E5C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AA0827">
              <w:rPr>
                <w:b/>
                <w:bCs/>
                <w:sz w:val="18"/>
                <w:szCs w:val="18"/>
              </w:rPr>
              <w:t>160</w:t>
            </w:r>
          </w:p>
        </w:tc>
        <w:tc>
          <w:tcPr>
            <w:tcW w:w="1284" w:type="dxa"/>
            <w:vMerge w:val="restart"/>
            <w:shd w:val="clear" w:color="auto" w:fill="FFFFFF"/>
            <w:vAlign w:val="center"/>
          </w:tcPr>
          <w:p w14:paraId="1B6C21F6" w14:textId="77777777" w:rsidR="006845B7" w:rsidRPr="00AA0827" w:rsidRDefault="006845B7" w:rsidP="00383D7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3^</w:t>
            </w:r>
          </w:p>
          <w:p w14:paraId="1E5F993C" w14:textId="77777777" w:rsidR="006845B7" w:rsidRPr="00AA0827" w:rsidRDefault="006845B7" w:rsidP="00383D7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  <w:vMerge w:val="restart"/>
            <w:vAlign w:val="center"/>
          </w:tcPr>
          <w:p w14:paraId="5486557B" w14:textId="77777777" w:rsidR="006845B7" w:rsidRPr="00AA0827" w:rsidRDefault="006845B7" w:rsidP="00383D72">
            <w:pPr>
              <w:spacing w:line="240" w:lineRule="auto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:3200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14:paraId="13335FA4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60F1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34E8E421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-</w:t>
            </w:r>
          </w:p>
        </w:tc>
      </w:tr>
      <w:tr w:rsidR="006845B7" w:rsidRPr="00AA0827" w14:paraId="51A542F4" w14:textId="77777777" w:rsidTr="006845B7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14:paraId="2BF179D1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FFFFFF"/>
            <w:vAlign w:val="center"/>
          </w:tcPr>
          <w:p w14:paraId="69DB246F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4" w:type="dxa"/>
            <w:vMerge/>
            <w:shd w:val="clear" w:color="auto" w:fill="FFFFFF"/>
            <w:vAlign w:val="center"/>
          </w:tcPr>
          <w:p w14:paraId="1711AA8A" w14:textId="77777777" w:rsidR="006845B7" w:rsidRPr="00AA0827" w:rsidRDefault="006845B7" w:rsidP="00383D7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  <w:vMerge/>
            <w:vAlign w:val="center"/>
          </w:tcPr>
          <w:p w14:paraId="1BC83F69" w14:textId="77777777" w:rsidR="006845B7" w:rsidRPr="00AA0827" w:rsidRDefault="006845B7" w:rsidP="00383D72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14:paraId="55B223CB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60F2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2E1408E0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-</w:t>
            </w:r>
          </w:p>
        </w:tc>
      </w:tr>
      <w:tr w:rsidR="006845B7" w:rsidRPr="00AA0827" w14:paraId="3C33584B" w14:textId="77777777" w:rsidTr="006845B7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14:paraId="4C0672B7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nil"/>
            </w:tcBorders>
            <w:shd w:val="clear" w:color="auto" w:fill="FFFFFF"/>
            <w:vAlign w:val="center"/>
          </w:tcPr>
          <w:p w14:paraId="2E6BBBC9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4" w:type="dxa"/>
            <w:vMerge/>
            <w:tcBorders>
              <w:bottom w:val="nil"/>
            </w:tcBorders>
            <w:shd w:val="clear" w:color="auto" w:fill="FFFFFF"/>
            <w:vAlign w:val="center"/>
          </w:tcPr>
          <w:p w14:paraId="760FD7AC" w14:textId="77777777" w:rsidR="006845B7" w:rsidRPr="00AA0827" w:rsidRDefault="006845B7" w:rsidP="00383D7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  <w:vMerge/>
            <w:tcBorders>
              <w:bottom w:val="nil"/>
            </w:tcBorders>
            <w:vAlign w:val="center"/>
          </w:tcPr>
          <w:p w14:paraId="58D1D087" w14:textId="77777777" w:rsidR="006845B7" w:rsidRPr="00AA0827" w:rsidRDefault="006845B7" w:rsidP="00383D72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14:paraId="3396B6D8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60F3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37F13963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-</w:t>
            </w:r>
          </w:p>
        </w:tc>
      </w:tr>
      <w:tr w:rsidR="006845B7" w:rsidRPr="00AA0827" w14:paraId="2EB85B81" w14:textId="77777777" w:rsidTr="006845B7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14:paraId="18CEFA1C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5DB4E0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AA0827">
              <w:rPr>
                <w:b/>
                <w:bCs/>
                <w:sz w:val="18"/>
                <w:szCs w:val="18"/>
              </w:rPr>
              <w:t>379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F0D1C3" w14:textId="77777777" w:rsidR="006845B7" w:rsidRPr="00AA0827" w:rsidRDefault="006845B7" w:rsidP="00383D7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4^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71ABFE41" w14:textId="77777777" w:rsidR="006845B7" w:rsidRPr="00AA0827" w:rsidRDefault="006845B7" w:rsidP="00383D72">
            <w:pPr>
              <w:spacing w:line="240" w:lineRule="auto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:32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0B3BE6A6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379F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40C1618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-</w:t>
            </w:r>
          </w:p>
        </w:tc>
      </w:tr>
      <w:tr w:rsidR="006845B7" w:rsidRPr="00AA0827" w14:paraId="4070111D" w14:textId="77777777" w:rsidTr="006845B7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14:paraId="719B33F5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6A2544DF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AA0827">
              <w:rPr>
                <w:b/>
                <w:bCs/>
                <w:sz w:val="18"/>
                <w:szCs w:val="18"/>
              </w:rPr>
              <w:t>162</w:t>
            </w:r>
          </w:p>
        </w:tc>
        <w:tc>
          <w:tcPr>
            <w:tcW w:w="1284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32D01D6B" w14:textId="77777777" w:rsidR="006845B7" w:rsidRPr="00AA0827" w:rsidRDefault="006845B7" w:rsidP="00383D7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9</w:t>
            </w:r>
          </w:p>
          <w:p w14:paraId="750555C1" w14:textId="77777777" w:rsidR="006845B7" w:rsidRPr="00AA0827" w:rsidRDefault="006845B7" w:rsidP="00383D7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  <w:vMerge w:val="restart"/>
            <w:tcBorders>
              <w:top w:val="nil"/>
            </w:tcBorders>
            <w:vAlign w:val="center"/>
          </w:tcPr>
          <w:p w14:paraId="68B7BCAE" w14:textId="77777777" w:rsidR="006845B7" w:rsidRPr="00AA0827" w:rsidRDefault="006845B7" w:rsidP="00383D72">
            <w:pPr>
              <w:spacing w:line="240" w:lineRule="auto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:16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641B9A9D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62F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2076310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-</w:t>
            </w:r>
          </w:p>
        </w:tc>
      </w:tr>
      <w:tr w:rsidR="006845B7" w:rsidRPr="00AA0827" w14:paraId="063C57A6" w14:textId="77777777" w:rsidTr="006845B7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14:paraId="264D5722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nil"/>
            </w:tcBorders>
            <w:shd w:val="clear" w:color="auto" w:fill="FFFFFF"/>
            <w:vAlign w:val="center"/>
          </w:tcPr>
          <w:p w14:paraId="001485C7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4" w:type="dxa"/>
            <w:vMerge/>
            <w:shd w:val="clear" w:color="auto" w:fill="FFFFFF"/>
            <w:vAlign w:val="center"/>
          </w:tcPr>
          <w:p w14:paraId="2E5CCF47" w14:textId="77777777" w:rsidR="006845B7" w:rsidRPr="00AA0827" w:rsidRDefault="006845B7" w:rsidP="00383D7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  <w:vMerge/>
            <w:vAlign w:val="center"/>
          </w:tcPr>
          <w:p w14:paraId="3988A22C" w14:textId="77777777" w:rsidR="006845B7" w:rsidRPr="00AA0827" w:rsidRDefault="006845B7" w:rsidP="00383D72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14:paraId="3E6229A2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62F2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56E40FBB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-</w:t>
            </w:r>
          </w:p>
        </w:tc>
      </w:tr>
      <w:tr w:rsidR="006845B7" w:rsidRPr="00AA0827" w14:paraId="61D58A75" w14:textId="77777777" w:rsidTr="006845B7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14:paraId="53FB1F32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63E89B3A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AA0827">
              <w:rPr>
                <w:b/>
                <w:bCs/>
                <w:sz w:val="18"/>
                <w:szCs w:val="18"/>
              </w:rPr>
              <w:t>163</w:t>
            </w:r>
          </w:p>
        </w:tc>
        <w:tc>
          <w:tcPr>
            <w:tcW w:w="1284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6D97E6A5" w14:textId="77777777" w:rsidR="006845B7" w:rsidRPr="00AA0827" w:rsidRDefault="006845B7" w:rsidP="00383D7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9</w:t>
            </w:r>
          </w:p>
          <w:p w14:paraId="77783B54" w14:textId="77777777" w:rsidR="006845B7" w:rsidRPr="00AA0827" w:rsidRDefault="006845B7" w:rsidP="00383D7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  <w:vMerge w:val="restart"/>
            <w:tcBorders>
              <w:top w:val="nil"/>
            </w:tcBorders>
            <w:vAlign w:val="center"/>
          </w:tcPr>
          <w:p w14:paraId="5A88FB3A" w14:textId="77777777" w:rsidR="006845B7" w:rsidRPr="00AA0827" w:rsidRDefault="006845B7" w:rsidP="00383D72">
            <w:pPr>
              <w:spacing w:line="240" w:lineRule="auto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:320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14:paraId="226BD986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63F1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1E84A5B3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-</w:t>
            </w:r>
          </w:p>
        </w:tc>
      </w:tr>
      <w:tr w:rsidR="006845B7" w:rsidRPr="00AA0827" w14:paraId="50C7DF67" w14:textId="77777777" w:rsidTr="006845B7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14:paraId="582DA0D1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FFFFFF"/>
            <w:vAlign w:val="center"/>
          </w:tcPr>
          <w:p w14:paraId="697F447F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4" w:type="dxa"/>
            <w:vMerge/>
            <w:shd w:val="clear" w:color="auto" w:fill="FFFFFF"/>
            <w:vAlign w:val="center"/>
          </w:tcPr>
          <w:p w14:paraId="52739C6B" w14:textId="77777777" w:rsidR="006845B7" w:rsidRPr="00AA0827" w:rsidRDefault="006845B7" w:rsidP="00383D7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  <w:vMerge/>
            <w:vAlign w:val="center"/>
          </w:tcPr>
          <w:p w14:paraId="38449E5F" w14:textId="77777777" w:rsidR="006845B7" w:rsidRPr="00AA0827" w:rsidRDefault="006845B7" w:rsidP="00383D72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14:paraId="304B6AEC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63F2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5851AF88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-</w:t>
            </w:r>
          </w:p>
        </w:tc>
      </w:tr>
      <w:tr w:rsidR="006845B7" w:rsidRPr="00AA0827" w14:paraId="71B931BF" w14:textId="77777777" w:rsidTr="006845B7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14:paraId="1ED25AF2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nil"/>
            </w:tcBorders>
            <w:shd w:val="clear" w:color="auto" w:fill="FFFFFF"/>
            <w:vAlign w:val="center"/>
          </w:tcPr>
          <w:p w14:paraId="06F7B84E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4" w:type="dxa"/>
            <w:vMerge/>
            <w:shd w:val="clear" w:color="auto" w:fill="FFFFFF"/>
            <w:vAlign w:val="center"/>
          </w:tcPr>
          <w:p w14:paraId="68663943" w14:textId="77777777" w:rsidR="006845B7" w:rsidRPr="00AA0827" w:rsidRDefault="006845B7" w:rsidP="00383D7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  <w:vMerge/>
            <w:vAlign w:val="center"/>
          </w:tcPr>
          <w:p w14:paraId="34AFB0A2" w14:textId="77777777" w:rsidR="006845B7" w:rsidRPr="00AA0827" w:rsidRDefault="006845B7" w:rsidP="00383D72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14:paraId="5B343FC4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63F3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7E7F38F6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-</w:t>
            </w:r>
          </w:p>
        </w:tc>
      </w:tr>
      <w:tr w:rsidR="006845B7" w:rsidRPr="00AA0827" w14:paraId="506DDD62" w14:textId="77777777" w:rsidTr="006845B7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14:paraId="68B65A4E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36B34E29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AA0827">
              <w:rPr>
                <w:b/>
                <w:bCs/>
                <w:sz w:val="18"/>
                <w:szCs w:val="18"/>
              </w:rPr>
              <w:t>165</w:t>
            </w:r>
          </w:p>
        </w:tc>
        <w:tc>
          <w:tcPr>
            <w:tcW w:w="1284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17CA3CFC" w14:textId="77777777" w:rsidR="006845B7" w:rsidRPr="00AA0827" w:rsidRDefault="006845B7" w:rsidP="00383D7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26</w:t>
            </w:r>
          </w:p>
          <w:p w14:paraId="44924AF7" w14:textId="77777777" w:rsidR="006845B7" w:rsidRPr="00AA0827" w:rsidRDefault="006845B7" w:rsidP="00383D7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  <w:vMerge w:val="restart"/>
            <w:tcBorders>
              <w:top w:val="nil"/>
            </w:tcBorders>
            <w:vAlign w:val="center"/>
          </w:tcPr>
          <w:p w14:paraId="3B52C125" w14:textId="77777777" w:rsidR="006845B7" w:rsidRPr="00AA0827" w:rsidRDefault="006845B7" w:rsidP="00383D72">
            <w:pPr>
              <w:spacing w:line="240" w:lineRule="auto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:640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14:paraId="54F07036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65F1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270D9DDD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-</w:t>
            </w:r>
          </w:p>
        </w:tc>
      </w:tr>
      <w:tr w:rsidR="006845B7" w:rsidRPr="00AA0827" w14:paraId="33344BFC" w14:textId="77777777" w:rsidTr="006845B7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14:paraId="21D2D7FD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nil"/>
            </w:tcBorders>
            <w:shd w:val="clear" w:color="auto" w:fill="FFFFFF"/>
            <w:vAlign w:val="center"/>
          </w:tcPr>
          <w:p w14:paraId="30B4C127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4" w:type="dxa"/>
            <w:vMerge/>
            <w:shd w:val="clear" w:color="auto" w:fill="FFFFFF"/>
            <w:vAlign w:val="center"/>
          </w:tcPr>
          <w:p w14:paraId="2162D082" w14:textId="77777777" w:rsidR="006845B7" w:rsidRPr="00AA0827" w:rsidRDefault="006845B7" w:rsidP="00383D7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  <w:vMerge/>
            <w:vAlign w:val="center"/>
          </w:tcPr>
          <w:p w14:paraId="66E5CECF" w14:textId="77777777" w:rsidR="006845B7" w:rsidRPr="00AA0827" w:rsidRDefault="006845B7" w:rsidP="00383D72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14:paraId="27711AB2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65F2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3919F0B6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-</w:t>
            </w:r>
          </w:p>
        </w:tc>
      </w:tr>
      <w:tr w:rsidR="006845B7" w:rsidRPr="00AA0827" w14:paraId="3159324C" w14:textId="77777777" w:rsidTr="006845B7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14:paraId="7853E287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45264908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AA0827">
              <w:rPr>
                <w:b/>
                <w:bCs/>
                <w:sz w:val="18"/>
                <w:szCs w:val="18"/>
              </w:rPr>
              <w:t>166</w:t>
            </w:r>
          </w:p>
        </w:tc>
        <w:tc>
          <w:tcPr>
            <w:tcW w:w="1284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68CC98A3" w14:textId="77777777" w:rsidR="006845B7" w:rsidRPr="00AA0827" w:rsidRDefault="006845B7" w:rsidP="00383D7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26</w:t>
            </w:r>
          </w:p>
        </w:tc>
        <w:tc>
          <w:tcPr>
            <w:tcW w:w="920" w:type="dxa"/>
            <w:vMerge w:val="restart"/>
            <w:tcBorders>
              <w:top w:val="nil"/>
            </w:tcBorders>
            <w:vAlign w:val="center"/>
          </w:tcPr>
          <w:p w14:paraId="0C08922A" w14:textId="77777777" w:rsidR="006845B7" w:rsidRPr="00AA0827" w:rsidRDefault="006845B7" w:rsidP="00383D72">
            <w:pPr>
              <w:spacing w:line="240" w:lineRule="auto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:640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14:paraId="77E31EFB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66F1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5F288A94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:64</w:t>
            </w:r>
          </w:p>
        </w:tc>
      </w:tr>
      <w:tr w:rsidR="006845B7" w:rsidRPr="00AA0827" w14:paraId="36A4D3E3" w14:textId="77777777" w:rsidTr="006845B7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14:paraId="45EB61FB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nil"/>
            </w:tcBorders>
            <w:shd w:val="clear" w:color="auto" w:fill="FFFFFF"/>
            <w:vAlign w:val="center"/>
          </w:tcPr>
          <w:p w14:paraId="721AA1E3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4" w:type="dxa"/>
            <w:vMerge/>
            <w:shd w:val="clear" w:color="auto" w:fill="FFFFFF"/>
            <w:vAlign w:val="center"/>
          </w:tcPr>
          <w:p w14:paraId="02C17B27" w14:textId="77777777" w:rsidR="006845B7" w:rsidRPr="00AA0827" w:rsidRDefault="006845B7" w:rsidP="00383D7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  <w:vMerge/>
            <w:vAlign w:val="center"/>
          </w:tcPr>
          <w:p w14:paraId="539E3A0B" w14:textId="77777777" w:rsidR="006845B7" w:rsidRPr="00AA0827" w:rsidRDefault="006845B7" w:rsidP="00383D72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14:paraId="5644314D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66F2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11243F80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:128</w:t>
            </w:r>
          </w:p>
        </w:tc>
      </w:tr>
      <w:tr w:rsidR="006845B7" w:rsidRPr="00AA0827" w14:paraId="36072843" w14:textId="77777777" w:rsidTr="006845B7">
        <w:trPr>
          <w:trHeight w:val="227"/>
          <w:jc w:val="center"/>
        </w:trPr>
        <w:tc>
          <w:tcPr>
            <w:tcW w:w="1147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C6182C1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AA0827">
              <w:rPr>
                <w:b/>
                <w:bCs/>
                <w:sz w:val="18"/>
                <w:szCs w:val="18"/>
              </w:rPr>
              <w:t>G3</w:t>
            </w:r>
          </w:p>
          <w:p w14:paraId="73E21767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AA0827">
              <w:rPr>
                <w:b/>
                <w:bCs/>
                <w:sz w:val="18"/>
                <w:szCs w:val="18"/>
              </w:rPr>
              <w:t>(day 120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3A8BCD5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AA0827">
              <w:rPr>
                <w:b/>
                <w:bCs/>
                <w:sz w:val="18"/>
                <w:szCs w:val="18"/>
              </w:rPr>
              <w:t>179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B611F4E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9^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vAlign w:val="center"/>
          </w:tcPr>
          <w:p w14:paraId="17FACAB5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:1600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B937D1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79F1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099F0ECB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AA0827">
              <w:rPr>
                <w:sz w:val="18"/>
                <w:szCs w:val="18"/>
              </w:rPr>
              <w:t>na</w:t>
            </w:r>
            <w:proofErr w:type="spellEnd"/>
          </w:p>
        </w:tc>
      </w:tr>
      <w:tr w:rsidR="006845B7" w:rsidRPr="00AA0827" w14:paraId="6E850A3F" w14:textId="77777777" w:rsidTr="006845B7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14:paraId="4BA053C0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B9DC8B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AA0827">
              <w:rPr>
                <w:b/>
                <w:bCs/>
                <w:sz w:val="18"/>
                <w:szCs w:val="18"/>
              </w:rPr>
              <w:t>181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4E9AA2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2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438F2666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:16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5CB018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81F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5DC4663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:16</w:t>
            </w:r>
          </w:p>
        </w:tc>
      </w:tr>
      <w:tr w:rsidR="006845B7" w:rsidRPr="00AA0827" w14:paraId="2A05815C" w14:textId="77777777" w:rsidTr="006845B7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14:paraId="00E6FB44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vAlign w:val="center"/>
          </w:tcPr>
          <w:p w14:paraId="3842143B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AA0827">
              <w:rPr>
                <w:b/>
                <w:bCs/>
                <w:sz w:val="18"/>
                <w:szCs w:val="18"/>
              </w:rPr>
              <w:t>182</w:t>
            </w:r>
          </w:p>
        </w:tc>
        <w:tc>
          <w:tcPr>
            <w:tcW w:w="1284" w:type="dxa"/>
            <w:tcBorders>
              <w:top w:val="nil"/>
            </w:tcBorders>
            <w:shd w:val="clear" w:color="auto" w:fill="FFFFFF"/>
            <w:vAlign w:val="center"/>
          </w:tcPr>
          <w:p w14:paraId="5A0EDB92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2</w:t>
            </w:r>
          </w:p>
        </w:tc>
        <w:tc>
          <w:tcPr>
            <w:tcW w:w="920" w:type="dxa"/>
            <w:tcBorders>
              <w:top w:val="nil"/>
            </w:tcBorders>
            <w:vAlign w:val="center"/>
          </w:tcPr>
          <w:p w14:paraId="070A67EE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:160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359E89B1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82F1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1E15164E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-</w:t>
            </w:r>
          </w:p>
        </w:tc>
      </w:tr>
      <w:tr w:rsidR="006845B7" w:rsidRPr="00AA0827" w14:paraId="3D39DB63" w14:textId="77777777" w:rsidTr="006845B7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14:paraId="304063CA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shd w:val="clear" w:color="auto" w:fill="FFFFFF"/>
            <w:vAlign w:val="center"/>
          </w:tcPr>
          <w:p w14:paraId="31410D28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AA0827">
              <w:rPr>
                <w:b/>
                <w:bCs/>
                <w:sz w:val="18"/>
                <w:szCs w:val="18"/>
              </w:rPr>
              <w:t>183</w:t>
            </w:r>
          </w:p>
        </w:tc>
        <w:tc>
          <w:tcPr>
            <w:tcW w:w="1284" w:type="dxa"/>
            <w:vMerge w:val="restart"/>
            <w:shd w:val="clear" w:color="auto" w:fill="FFFFFF"/>
            <w:vAlign w:val="center"/>
          </w:tcPr>
          <w:p w14:paraId="27A28A07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3^</w:t>
            </w:r>
          </w:p>
          <w:p w14:paraId="219607DC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  <w:vMerge w:val="restart"/>
            <w:vAlign w:val="center"/>
          </w:tcPr>
          <w:p w14:paraId="13B84A2F" w14:textId="58E7EE1D" w:rsidR="006845B7" w:rsidRPr="00AA0827" w:rsidRDefault="0099779E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600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vAlign w:val="center"/>
          </w:tcPr>
          <w:p w14:paraId="1E57C419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83F1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280AB120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-*</w:t>
            </w:r>
          </w:p>
        </w:tc>
      </w:tr>
      <w:tr w:rsidR="006845B7" w:rsidRPr="00AA0827" w14:paraId="01173243" w14:textId="77777777" w:rsidTr="006845B7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14:paraId="6FA238BB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nil"/>
            </w:tcBorders>
            <w:shd w:val="clear" w:color="auto" w:fill="FFFFFF"/>
            <w:vAlign w:val="center"/>
          </w:tcPr>
          <w:p w14:paraId="3D6760FC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4" w:type="dxa"/>
            <w:vMerge/>
            <w:tcBorders>
              <w:bottom w:val="nil"/>
            </w:tcBorders>
            <w:shd w:val="clear" w:color="auto" w:fill="FFFFFF"/>
            <w:vAlign w:val="center"/>
          </w:tcPr>
          <w:p w14:paraId="4200718C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920" w:type="dxa"/>
            <w:vMerge/>
            <w:tcBorders>
              <w:bottom w:val="nil"/>
            </w:tcBorders>
            <w:vAlign w:val="center"/>
          </w:tcPr>
          <w:p w14:paraId="2610E512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A4867E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83F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3C8955F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-*</w:t>
            </w:r>
          </w:p>
        </w:tc>
      </w:tr>
      <w:tr w:rsidR="006845B7" w:rsidRPr="00AA0827" w14:paraId="3C7E5C7F" w14:textId="77777777" w:rsidTr="006845B7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14:paraId="71EFD229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5E53FA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AA0827">
              <w:rPr>
                <w:b/>
                <w:bCs/>
                <w:sz w:val="18"/>
                <w:szCs w:val="18"/>
              </w:rPr>
              <w:t>185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C85E2E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9^</w:t>
            </w:r>
          </w:p>
        </w:tc>
        <w:tc>
          <w:tcPr>
            <w:tcW w:w="920" w:type="dxa"/>
            <w:tcBorders>
              <w:bottom w:val="nil"/>
            </w:tcBorders>
            <w:vAlign w:val="center"/>
          </w:tcPr>
          <w:p w14:paraId="22D20C0A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:1600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vAlign w:val="center"/>
          </w:tcPr>
          <w:p w14:paraId="6B89D4B3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85F1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21B1C925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-*</w:t>
            </w:r>
          </w:p>
        </w:tc>
      </w:tr>
      <w:tr w:rsidR="006845B7" w:rsidRPr="00AA0827" w14:paraId="4B7B30E8" w14:textId="77777777" w:rsidTr="006845B7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14:paraId="56AF359F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A90B87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AA0827">
              <w:rPr>
                <w:b/>
                <w:bCs/>
                <w:sz w:val="18"/>
                <w:szCs w:val="18"/>
              </w:rPr>
              <w:t>186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2BE9B2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9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49B13F95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:64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03CCDB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86F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BD6D377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-</w:t>
            </w:r>
          </w:p>
        </w:tc>
      </w:tr>
      <w:tr w:rsidR="006845B7" w:rsidRPr="00AA0827" w14:paraId="60F25251" w14:textId="77777777" w:rsidTr="006845B7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14:paraId="5010025B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37413E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AA0827">
              <w:rPr>
                <w:b/>
                <w:bCs/>
                <w:sz w:val="18"/>
                <w:szCs w:val="18"/>
              </w:rPr>
              <w:t>187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CE9562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21^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03458A60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:64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F2C365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87F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73ED807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-*</w:t>
            </w:r>
          </w:p>
        </w:tc>
      </w:tr>
      <w:tr w:rsidR="006845B7" w:rsidRPr="00AA0827" w14:paraId="08FB01FD" w14:textId="77777777" w:rsidTr="006845B7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14:paraId="4B4CDC18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5EA4696C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AA0827">
              <w:rPr>
                <w:b/>
                <w:bCs/>
                <w:sz w:val="18"/>
                <w:szCs w:val="18"/>
              </w:rPr>
              <w:t>188</w:t>
            </w:r>
          </w:p>
        </w:tc>
        <w:tc>
          <w:tcPr>
            <w:tcW w:w="1284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646D32DE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22^</w:t>
            </w:r>
          </w:p>
          <w:p w14:paraId="4C45584C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  <w:vMerge w:val="restart"/>
            <w:tcBorders>
              <w:top w:val="nil"/>
            </w:tcBorders>
            <w:vAlign w:val="center"/>
          </w:tcPr>
          <w:p w14:paraId="1B5939CC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:32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1668D3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88F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1C04A9B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-*</w:t>
            </w:r>
          </w:p>
        </w:tc>
      </w:tr>
      <w:tr w:rsidR="006845B7" w:rsidRPr="00AA0827" w14:paraId="0A1B7662" w14:textId="77777777" w:rsidTr="006845B7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14:paraId="20880D0C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nil"/>
            </w:tcBorders>
            <w:shd w:val="clear" w:color="auto" w:fill="FFFFFF"/>
            <w:vAlign w:val="center"/>
          </w:tcPr>
          <w:p w14:paraId="1E693970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4" w:type="dxa"/>
            <w:vMerge/>
            <w:tcBorders>
              <w:bottom w:val="nil"/>
            </w:tcBorders>
            <w:shd w:val="clear" w:color="auto" w:fill="FFFFFF"/>
            <w:vAlign w:val="center"/>
          </w:tcPr>
          <w:p w14:paraId="45CD3A61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920" w:type="dxa"/>
            <w:vMerge/>
            <w:tcBorders>
              <w:bottom w:val="nil"/>
            </w:tcBorders>
            <w:vAlign w:val="center"/>
          </w:tcPr>
          <w:p w14:paraId="6D457A05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E08A5D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88F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528D261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-*</w:t>
            </w:r>
          </w:p>
        </w:tc>
      </w:tr>
      <w:tr w:rsidR="006845B7" w:rsidRPr="00AA0827" w14:paraId="42883596" w14:textId="77777777" w:rsidTr="006845B7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14:paraId="5A994858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45794165" w14:textId="77777777" w:rsidR="006845B7" w:rsidRPr="00AA0827" w:rsidRDefault="006845B7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AA0827">
              <w:rPr>
                <w:b/>
                <w:bCs/>
                <w:sz w:val="18"/>
                <w:szCs w:val="18"/>
              </w:rPr>
              <w:t>189</w:t>
            </w:r>
          </w:p>
        </w:tc>
        <w:tc>
          <w:tcPr>
            <w:tcW w:w="1284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57CE88F8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26^</w:t>
            </w:r>
          </w:p>
        </w:tc>
        <w:tc>
          <w:tcPr>
            <w:tcW w:w="920" w:type="dxa"/>
            <w:vMerge w:val="restart"/>
            <w:tcBorders>
              <w:top w:val="nil"/>
            </w:tcBorders>
            <w:vAlign w:val="center"/>
          </w:tcPr>
          <w:p w14:paraId="296984A9" w14:textId="54A6B483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:12</w:t>
            </w:r>
            <w:r w:rsidR="0099779E">
              <w:rPr>
                <w:sz w:val="18"/>
                <w:szCs w:val="18"/>
              </w:rPr>
              <w:t> </w:t>
            </w:r>
            <w:bookmarkStart w:id="0" w:name="_GoBack"/>
            <w:bookmarkEnd w:id="0"/>
            <w:r w:rsidRPr="00AA0827">
              <w:rPr>
                <w:sz w:val="18"/>
                <w:szCs w:val="18"/>
              </w:rPr>
              <w:t>8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5F3E73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89F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BEB722E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AA0827">
              <w:rPr>
                <w:sz w:val="18"/>
                <w:szCs w:val="18"/>
              </w:rPr>
              <w:t>na</w:t>
            </w:r>
            <w:proofErr w:type="spellEnd"/>
          </w:p>
        </w:tc>
      </w:tr>
      <w:tr w:rsidR="006845B7" w:rsidRPr="00AA0827" w14:paraId="2E1C1AD9" w14:textId="77777777" w:rsidTr="006845B7">
        <w:trPr>
          <w:trHeight w:val="227"/>
          <w:jc w:val="center"/>
        </w:trPr>
        <w:tc>
          <w:tcPr>
            <w:tcW w:w="1147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E7CA477" w14:textId="77777777" w:rsidR="006845B7" w:rsidRPr="00AA0827" w:rsidRDefault="006845B7" w:rsidP="00383D72">
            <w:pPr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EBE556E" w14:textId="77777777" w:rsidR="006845B7" w:rsidRPr="00AA0827" w:rsidRDefault="006845B7" w:rsidP="00383D72">
            <w:pPr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4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6E01B87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920" w:type="dxa"/>
            <w:vMerge/>
            <w:tcBorders>
              <w:bottom w:val="single" w:sz="4" w:space="0" w:color="auto"/>
            </w:tcBorders>
            <w:vAlign w:val="center"/>
          </w:tcPr>
          <w:p w14:paraId="4E8CD738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D36BCC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89F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2EDB4CC0" w14:textId="77777777" w:rsidR="006845B7" w:rsidRPr="00AA0827" w:rsidRDefault="006845B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:32</w:t>
            </w:r>
          </w:p>
        </w:tc>
      </w:tr>
    </w:tbl>
    <w:p w14:paraId="1340D3B6" w14:textId="4EBD5184" w:rsidR="00140DDA" w:rsidRPr="00AA0827" w:rsidRDefault="00F260D2" w:rsidP="00AA0827">
      <w:pPr>
        <w:tabs>
          <w:tab w:val="left" w:pos="-1985"/>
        </w:tabs>
        <w:spacing w:line="240" w:lineRule="auto"/>
        <w:ind w:right="-3"/>
        <w:jc w:val="both"/>
      </w:pPr>
      <w:r w:rsidRPr="00AA0827">
        <w:rPr>
          <w:sz w:val="18"/>
          <w:szCs w:val="18"/>
        </w:rPr>
        <w:t xml:space="preserve">^ </w:t>
      </w:r>
      <w:proofErr w:type="gramStart"/>
      <w:r w:rsidRPr="00AA0827">
        <w:rPr>
          <w:sz w:val="18"/>
          <w:szCs w:val="18"/>
        </w:rPr>
        <w:t>aborted</w:t>
      </w:r>
      <w:proofErr w:type="gramEnd"/>
      <w:r w:rsidRPr="00AA0827">
        <w:rPr>
          <w:sz w:val="18"/>
          <w:szCs w:val="18"/>
        </w:rPr>
        <w:t xml:space="preserve"> foetus or stillbirth. </w:t>
      </w:r>
      <w:r w:rsidRPr="00AA0827">
        <w:rPr>
          <w:sz w:val="18"/>
          <w:szCs w:val="18"/>
          <w:vertAlign w:val="superscript"/>
        </w:rPr>
        <w:t>*</w:t>
      </w:r>
      <w:r w:rsidRPr="00AA0827">
        <w:rPr>
          <w:sz w:val="18"/>
          <w:szCs w:val="18"/>
        </w:rPr>
        <w:t xml:space="preserve"> </w:t>
      </w:r>
      <w:proofErr w:type="gramStart"/>
      <w:r w:rsidRPr="00AA0827">
        <w:rPr>
          <w:sz w:val="18"/>
          <w:szCs w:val="18"/>
        </w:rPr>
        <w:t>analysis</w:t>
      </w:r>
      <w:proofErr w:type="gramEnd"/>
      <w:r w:rsidRPr="00AA0827">
        <w:rPr>
          <w:sz w:val="18"/>
          <w:szCs w:val="18"/>
        </w:rPr>
        <w:t xml:space="preserve"> of thoracic sera from aborted foetuses.</w:t>
      </w:r>
      <w:r w:rsidR="00AA0827">
        <w:rPr>
          <w:sz w:val="18"/>
          <w:szCs w:val="18"/>
        </w:rPr>
        <w:t xml:space="preserve"> </w:t>
      </w:r>
      <w:proofErr w:type="gramStart"/>
      <w:r w:rsidRPr="00AA0827">
        <w:rPr>
          <w:sz w:val="18"/>
          <w:szCs w:val="18"/>
        </w:rPr>
        <w:t>dpi</w:t>
      </w:r>
      <w:proofErr w:type="gramEnd"/>
      <w:r w:rsidRPr="00AA0827">
        <w:rPr>
          <w:sz w:val="18"/>
          <w:szCs w:val="18"/>
        </w:rPr>
        <w:t>: days post-infection; dg: days o</w:t>
      </w:r>
      <w:r w:rsidR="00AA0827">
        <w:rPr>
          <w:sz w:val="18"/>
          <w:szCs w:val="18"/>
        </w:rPr>
        <w:t>f gestation; NA: not available.</w:t>
      </w:r>
    </w:p>
    <w:sectPr w:rsidR="00140DDA" w:rsidRPr="00AA0827" w:rsidSect="00AA0827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803EA0" w14:textId="77777777" w:rsidR="004235E8" w:rsidRDefault="004235E8">
      <w:pPr>
        <w:spacing w:line="240" w:lineRule="auto"/>
      </w:pPr>
      <w:r>
        <w:separator/>
      </w:r>
    </w:p>
  </w:endnote>
  <w:endnote w:type="continuationSeparator" w:id="0">
    <w:p w14:paraId="36A389B3" w14:textId="77777777" w:rsidR="004235E8" w:rsidRDefault="004235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081752" w14:textId="41DC19A0" w:rsidR="006845B7" w:rsidRDefault="006845B7">
    <w:pPr>
      <w:pStyle w:val="Pieddepage"/>
    </w:pPr>
    <w:r>
      <w:rPr>
        <w:lang w:val="en-US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7D0AD3" w14:textId="77777777" w:rsidR="004235E8" w:rsidRDefault="004235E8">
      <w:pPr>
        <w:spacing w:line="240" w:lineRule="auto"/>
      </w:pPr>
      <w:r>
        <w:separator/>
      </w:r>
    </w:p>
  </w:footnote>
  <w:footnote w:type="continuationSeparator" w:id="0">
    <w:p w14:paraId="0CAEF092" w14:textId="77777777" w:rsidR="004235E8" w:rsidRDefault="004235E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drawingGridHorizontalSpacing w:val="68"/>
  <w:drawingGridVerticalSpacing w:val="6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DC5"/>
    <w:rsid w:val="000225E5"/>
    <w:rsid w:val="00062F36"/>
    <w:rsid w:val="00065772"/>
    <w:rsid w:val="000B6DAD"/>
    <w:rsid w:val="000C7865"/>
    <w:rsid w:val="000F606C"/>
    <w:rsid w:val="000F6372"/>
    <w:rsid w:val="00136E07"/>
    <w:rsid w:val="00140DDA"/>
    <w:rsid w:val="00142E52"/>
    <w:rsid w:val="001849AE"/>
    <w:rsid w:val="001B31D2"/>
    <w:rsid w:val="001C680D"/>
    <w:rsid w:val="001F7B4D"/>
    <w:rsid w:val="002A5AC8"/>
    <w:rsid w:val="002B063A"/>
    <w:rsid w:val="00321478"/>
    <w:rsid w:val="00333965"/>
    <w:rsid w:val="003530BB"/>
    <w:rsid w:val="00370EDE"/>
    <w:rsid w:val="00383D72"/>
    <w:rsid w:val="004235E8"/>
    <w:rsid w:val="0042471E"/>
    <w:rsid w:val="00452B66"/>
    <w:rsid w:val="004F0570"/>
    <w:rsid w:val="005529ED"/>
    <w:rsid w:val="00566E0B"/>
    <w:rsid w:val="00573673"/>
    <w:rsid w:val="00595257"/>
    <w:rsid w:val="00596AF6"/>
    <w:rsid w:val="005A7CB1"/>
    <w:rsid w:val="005E68CD"/>
    <w:rsid w:val="00635926"/>
    <w:rsid w:val="006419B3"/>
    <w:rsid w:val="006845B7"/>
    <w:rsid w:val="006A6BC9"/>
    <w:rsid w:val="007771C7"/>
    <w:rsid w:val="007E3C1D"/>
    <w:rsid w:val="00800398"/>
    <w:rsid w:val="008079F8"/>
    <w:rsid w:val="008100C7"/>
    <w:rsid w:val="008B17C1"/>
    <w:rsid w:val="008C20D2"/>
    <w:rsid w:val="008D305B"/>
    <w:rsid w:val="00910F7C"/>
    <w:rsid w:val="00920AFA"/>
    <w:rsid w:val="0099779E"/>
    <w:rsid w:val="009B1CB2"/>
    <w:rsid w:val="009D40A4"/>
    <w:rsid w:val="009D776D"/>
    <w:rsid w:val="00A20AAA"/>
    <w:rsid w:val="00A3268C"/>
    <w:rsid w:val="00A41DC5"/>
    <w:rsid w:val="00A51974"/>
    <w:rsid w:val="00A5704D"/>
    <w:rsid w:val="00A57FCC"/>
    <w:rsid w:val="00AA0827"/>
    <w:rsid w:val="00AA284A"/>
    <w:rsid w:val="00B07334"/>
    <w:rsid w:val="00B412CB"/>
    <w:rsid w:val="00B4423B"/>
    <w:rsid w:val="00B7668D"/>
    <w:rsid w:val="00B8313C"/>
    <w:rsid w:val="00C050EA"/>
    <w:rsid w:val="00C12F81"/>
    <w:rsid w:val="00C8647D"/>
    <w:rsid w:val="00CA5142"/>
    <w:rsid w:val="00CD1329"/>
    <w:rsid w:val="00D24C8B"/>
    <w:rsid w:val="00D51D73"/>
    <w:rsid w:val="00E07560"/>
    <w:rsid w:val="00E93E0B"/>
    <w:rsid w:val="00EA1832"/>
    <w:rsid w:val="00F02FEE"/>
    <w:rsid w:val="00F260D2"/>
    <w:rsid w:val="00F36046"/>
    <w:rsid w:val="00F36551"/>
    <w:rsid w:val="00F40C5B"/>
    <w:rsid w:val="00F60069"/>
    <w:rsid w:val="00F80CB5"/>
    <w:rsid w:val="00FA2300"/>
    <w:rsid w:val="00FA4063"/>
    <w:rsid w:val="00FA5D9F"/>
    <w:rsid w:val="00FD0D21"/>
    <w:rsid w:val="00FE5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307E53E"/>
  <w15:docId w15:val="{6677FE31-3F4B-46EE-A409-6DB2C452B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1DC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itre1">
    <w:name w:val="heading 1"/>
    <w:basedOn w:val="Normal"/>
    <w:next w:val="Normal"/>
    <w:link w:val="Titre1Car"/>
    <w:qFormat/>
    <w:rsid w:val="00A41DC5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A41DC5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Pieddepage">
    <w:name w:val="footer"/>
    <w:basedOn w:val="Normal"/>
    <w:link w:val="PieddepageCar"/>
    <w:semiHidden/>
    <w:rsid w:val="00A41DC5"/>
    <w:pPr>
      <w:tabs>
        <w:tab w:val="center" w:pos="4153"/>
        <w:tab w:val="right" w:pos="8306"/>
      </w:tabs>
    </w:pPr>
  </w:style>
  <w:style w:type="character" w:customStyle="1" w:styleId="PieddepageCar">
    <w:name w:val="Pied de page Car"/>
    <w:basedOn w:val="Policepardfaut"/>
    <w:link w:val="Pieddepage"/>
    <w:semiHidden/>
    <w:rsid w:val="00A41DC5"/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Grilledutableau">
    <w:name w:val="Table Grid"/>
    <w:basedOn w:val="TableauNormal"/>
    <w:uiPriority w:val="59"/>
    <w:rsid w:val="00A41D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A41DC5"/>
  </w:style>
  <w:style w:type="character" w:styleId="Marquedecommentaire">
    <w:name w:val="annotation reference"/>
    <w:basedOn w:val="Policepardfaut"/>
    <w:uiPriority w:val="99"/>
    <w:semiHidden/>
    <w:unhideWhenUsed/>
    <w:rsid w:val="0042471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2471E"/>
    <w:pPr>
      <w:spacing w:after="200" w:line="240" w:lineRule="auto"/>
    </w:pPr>
    <w:rPr>
      <w:rFonts w:asciiTheme="minorHAnsi" w:eastAsiaTheme="minorHAnsi" w:hAnsiTheme="minorHAnsi" w:cstheme="minorBidi"/>
      <w:sz w:val="20"/>
      <w:szCs w:val="20"/>
      <w:lang w:val="es-E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2471E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2471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2471E"/>
    <w:rPr>
      <w:rFonts w:ascii="Tahoma" w:eastAsia="Times New Roman" w:hAnsi="Tahoma" w:cs="Tahoma"/>
      <w:sz w:val="16"/>
      <w:szCs w:val="16"/>
      <w:lang w:val="en-GB"/>
    </w:rPr>
  </w:style>
  <w:style w:type="paragraph" w:styleId="En-tte">
    <w:name w:val="header"/>
    <w:basedOn w:val="Normal"/>
    <w:link w:val="En-tteCar"/>
    <w:uiPriority w:val="99"/>
    <w:unhideWhenUsed/>
    <w:rsid w:val="002B063A"/>
    <w:pPr>
      <w:tabs>
        <w:tab w:val="center" w:pos="4252"/>
        <w:tab w:val="right" w:pos="8504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B063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B31D2"/>
    <w:pPr>
      <w:spacing w:after="0"/>
    </w:pPr>
    <w:rPr>
      <w:rFonts w:ascii="Times New Roman" w:eastAsia="Times New Roman" w:hAnsi="Times New Roman" w:cs="Times New Roman"/>
      <w:b/>
      <w:bCs/>
      <w:lang w:val="en-GB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B31D2"/>
    <w:rPr>
      <w:rFonts w:ascii="Times New Roman" w:eastAsia="Times New Roman" w:hAnsi="Times New Roman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7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ulio</dc:creator>
  <cp:lastModifiedBy>ecoulamy</cp:lastModifiedBy>
  <cp:revision>3</cp:revision>
  <cp:lastPrinted>2016-02-19T18:44:00Z</cp:lastPrinted>
  <dcterms:created xsi:type="dcterms:W3CDTF">2016-03-01T14:21:00Z</dcterms:created>
  <dcterms:modified xsi:type="dcterms:W3CDTF">2016-03-01T14:27:00Z</dcterms:modified>
</cp:coreProperties>
</file>